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E3B" w:rsidRPr="000548B2" w:rsidRDefault="0027660C" w:rsidP="00E81E3B">
      <w:pPr>
        <w:pStyle w:val="Caption"/>
        <w:rPr>
          <w:b/>
          <w:bCs/>
          <w:sz w:val="24"/>
          <w:szCs w:val="24"/>
        </w:rPr>
      </w:pPr>
      <w:bookmarkStart w:id="0" w:name="_GoBack"/>
      <w:r>
        <w:rPr>
          <w:sz w:val="24"/>
          <w:szCs w:val="24"/>
        </w:rPr>
        <w:t xml:space="preserve">S1 </w:t>
      </w:r>
      <w:r w:rsidR="00E81E3B" w:rsidRPr="000548B2">
        <w:rPr>
          <w:sz w:val="24"/>
          <w:szCs w:val="24"/>
        </w:rPr>
        <w:t>Table: Socio-demographic characteristics of adolesc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9"/>
        <w:gridCol w:w="985"/>
        <w:gridCol w:w="1200"/>
        <w:gridCol w:w="985"/>
        <w:gridCol w:w="985"/>
        <w:gridCol w:w="985"/>
        <w:gridCol w:w="1011"/>
      </w:tblGrid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bookmarkStart w:id="1" w:name="_Hlk165188000"/>
            <w:bookmarkEnd w:id="0"/>
            <w:r w:rsidRPr="000548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Variables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Overall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dolescents of Migrated Parents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dolescents of Non-Migrated Parents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%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n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%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%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g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Early adolescents (12-14)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25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8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06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6.9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19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0.5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ind w:left="288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Late adolescents (15-17)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99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1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56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3.1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4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9.5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2882" w:type="pct"/>
            <w:gridSpan w:val="3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Age (Years) Mean (S.D.)  14.33 (.969)                                                      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ex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Female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63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0.1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84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0.8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79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9.4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ale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61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9.9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78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9.2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8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0.60</w:t>
            </w:r>
          </w:p>
        </w:tc>
      </w:tr>
      <w:tr w:rsidR="00E81E3B" w:rsidRPr="000548B2" w:rsidTr="00B23E94">
        <w:trPr>
          <w:cantSplit/>
          <w:trHeight w:val="450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Ethnicit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Janajati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58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5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39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8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19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2.9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rahmi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28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1.5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5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3.5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4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9.5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Chhetri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35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8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5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8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Dalit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90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5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8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5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.9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adhesi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.1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.9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uslim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8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Religio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induism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03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3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93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0.9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10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5.6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uddhism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88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.2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3.8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8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0.5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Christianit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7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6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1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Islam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8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8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8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Parental education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lastRenderedPageBreak/>
              <w:t>Illiterate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0.8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Can read and write onl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4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3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22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6.1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asic school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0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6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71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9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3.5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Secondary school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76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1.9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09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7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67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6.1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Bachelor’s and above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1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6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1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3.4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ocio – economic status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Very low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Low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Middle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6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0.7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High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6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7.1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Very high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526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41" w:type="pct"/>
            <w:shd w:val="clear" w:color="auto" w:fill="FFFFFF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Type of famil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Nuclear famil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49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2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29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3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20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60.8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Joint famil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239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3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16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2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23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4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Extended family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6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7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.20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Type of schools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Private School 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89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3.7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7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4.4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92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53</w:t>
            </w:r>
          </w:p>
        </w:tc>
      </w:tr>
      <w:tr w:rsidR="00E81E3B" w:rsidRPr="000548B2" w:rsidTr="00B23E94">
        <w:trPr>
          <w:cantSplit/>
          <w:trHeight w:val="432"/>
          <w:jc w:val="center"/>
        </w:trPr>
        <w:tc>
          <w:tcPr>
            <w:tcW w:w="1715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Government School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335</w:t>
            </w:r>
          </w:p>
        </w:tc>
        <w:tc>
          <w:tcPr>
            <w:tcW w:w="6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6.3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65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5.60</w:t>
            </w:r>
          </w:p>
        </w:tc>
        <w:tc>
          <w:tcPr>
            <w:tcW w:w="526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170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E81E3B" w:rsidRPr="000548B2" w:rsidRDefault="00E81E3B" w:rsidP="00B23E94">
            <w:pPr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0548B2"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  <w:t>47</w:t>
            </w:r>
          </w:p>
        </w:tc>
      </w:tr>
      <w:bookmarkEnd w:id="1"/>
    </w:tbl>
    <w:p w:rsidR="00486B42" w:rsidRDefault="00486B42"/>
    <w:sectPr w:rsidR="00486B42" w:rsidSect="00E31F8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22B" w:rsidRDefault="0073622B">
      <w:pPr>
        <w:spacing w:after="0" w:line="240" w:lineRule="auto"/>
      </w:pPr>
      <w:r>
        <w:separator/>
      </w:r>
    </w:p>
  </w:endnote>
  <w:endnote w:type="continuationSeparator" w:id="0">
    <w:p w:rsidR="0073622B" w:rsidRDefault="00736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1104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3280" w:rsidRDefault="00E31F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6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3280" w:rsidRDefault="007362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22B" w:rsidRDefault="0073622B">
      <w:pPr>
        <w:spacing w:after="0" w:line="240" w:lineRule="auto"/>
      </w:pPr>
      <w:r>
        <w:separator/>
      </w:r>
    </w:p>
  </w:footnote>
  <w:footnote w:type="continuationSeparator" w:id="0">
    <w:p w:rsidR="0073622B" w:rsidRDefault="00736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6E1"/>
    <w:rsid w:val="00187E77"/>
    <w:rsid w:val="0027660C"/>
    <w:rsid w:val="00486B42"/>
    <w:rsid w:val="0073622B"/>
    <w:rsid w:val="00924796"/>
    <w:rsid w:val="00AB16E1"/>
    <w:rsid w:val="00E31F81"/>
    <w:rsid w:val="00E8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3A1204-48B4-4098-A36F-FA2047551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E3B"/>
    <w:rPr>
      <w:rFonts w:cs="Mangal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1E3B"/>
    <w:pPr>
      <w:spacing w:line="360" w:lineRule="auto"/>
      <w:jc w:val="both"/>
    </w:pPr>
    <w:rPr>
      <w:rFonts w:ascii="Times New Roman" w:eastAsia="Times New Roman" w:hAnsi="Times New Roman" w:cs="Times New Roman"/>
      <w:iCs/>
      <w:kern w:val="0"/>
      <w:szCs w:val="18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1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E3B"/>
    <w:rPr>
      <w:rFonts w:cs="Mangal"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81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Oliver</cp:lastModifiedBy>
  <cp:revision>6</cp:revision>
  <dcterms:created xsi:type="dcterms:W3CDTF">2025-07-10T07:42:00Z</dcterms:created>
  <dcterms:modified xsi:type="dcterms:W3CDTF">2025-07-24T03:49:00Z</dcterms:modified>
</cp:coreProperties>
</file>